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B20C5F" w14:textId="77777777" w:rsidR="00BA1AF7" w:rsidRPr="00BA1AF7" w:rsidRDefault="00BA1AF7" w:rsidP="00BA1AF7">
      <w:pPr>
        <w:keepNext/>
        <w:keepLines/>
        <w:spacing w:before="240" w:after="0"/>
        <w:outlineLvl w:val="0"/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32"/>
          <w:szCs w:val="32"/>
        </w:rPr>
      </w:pPr>
      <w:r w:rsidRPr="00BA1AF7"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32"/>
          <w:szCs w:val="32"/>
        </w:rPr>
        <w:t xml:space="preserve">Appendix A: Survey of Smartphone and wearable tracking devices in Heart Failure patients </w:t>
      </w:r>
    </w:p>
    <w:p w14:paraId="2891927F" w14:textId="77777777" w:rsidR="00BA1AF7" w:rsidRPr="00BA1AF7" w:rsidRDefault="00BA1AF7" w:rsidP="00BA1AF7">
      <w:pPr>
        <w:rPr>
          <w:rFonts w:ascii="Times New Roman" w:hAnsi="Times New Roman"/>
          <w:b/>
          <w:sz w:val="28"/>
        </w:rPr>
      </w:pPr>
    </w:p>
    <w:p w14:paraId="73ADE0E2" w14:textId="77777777" w:rsidR="00BA1AF7" w:rsidRPr="00BA1AF7" w:rsidRDefault="00BA1AF7" w:rsidP="00BA1AF7">
      <w:pPr>
        <w:numPr>
          <w:ilvl w:val="0"/>
          <w:numId w:val="1"/>
        </w:numPr>
        <w:ind w:left="360"/>
        <w:contextualSpacing/>
        <w:rPr>
          <w:rFonts w:ascii="Times New Roman" w:eastAsia="Times New Roman" w:hAnsi="Times New Roman" w:cs="Times New Roman"/>
          <w:b/>
          <w:sz w:val="28"/>
          <w:szCs w:val="24"/>
        </w:rPr>
      </w:pPr>
      <w:r w:rsidRPr="00BA1AF7">
        <w:rPr>
          <w:rFonts w:ascii="Times New Roman" w:eastAsia="Times New Roman" w:hAnsi="Times New Roman" w:cs="Times New Roman"/>
          <w:b/>
          <w:sz w:val="28"/>
          <w:szCs w:val="24"/>
        </w:rPr>
        <w:t xml:space="preserve">Mobile phone ownership and use </w:t>
      </w:r>
    </w:p>
    <w:p w14:paraId="70993AA1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Do you own a cell phone?</w:t>
      </w:r>
    </w:p>
    <w:p w14:paraId="416B2E7F" w14:textId="77777777" w:rsidR="00BA1AF7" w:rsidRPr="00BA1AF7" w:rsidRDefault="00BA1AF7" w:rsidP="00BA1AF7">
      <w:pPr>
        <w:numPr>
          <w:ilvl w:val="0"/>
          <w:numId w:val="9"/>
        </w:numPr>
        <w:spacing w:after="0" w:line="240" w:lineRule="auto"/>
        <w:ind w:firstLine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7E3894A" w14:textId="77777777" w:rsidR="00BA1AF7" w:rsidRPr="00BA1AF7" w:rsidRDefault="00BA1AF7" w:rsidP="00BA1AF7">
      <w:pPr>
        <w:numPr>
          <w:ilvl w:val="0"/>
          <w:numId w:val="9"/>
        </w:numPr>
        <w:spacing w:after="0" w:line="360" w:lineRule="auto"/>
        <w:ind w:firstLine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  </w:t>
      </w:r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>→</w:t>
      </w:r>
      <w:proofErr w:type="gramEnd"/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Please proceed to Question 19</w:t>
      </w:r>
    </w:p>
    <w:p w14:paraId="7F16BCD6" w14:textId="77777777" w:rsidR="00BA1AF7" w:rsidRPr="00BA1AF7" w:rsidRDefault="00BA1AF7" w:rsidP="00BA1AF7">
      <w:pPr>
        <w:numPr>
          <w:ilvl w:val="0"/>
          <w:numId w:val="2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How often do you use your cell phone?</w:t>
      </w:r>
    </w:p>
    <w:p w14:paraId="26575F98" w14:textId="77777777" w:rsidR="00BA1AF7" w:rsidRPr="00BA1AF7" w:rsidRDefault="00BA1AF7" w:rsidP="00BA1AF7">
      <w:pPr>
        <w:numPr>
          <w:ilvl w:val="0"/>
          <w:numId w:val="10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Frequently (a few times a day)</w:t>
      </w:r>
    </w:p>
    <w:p w14:paraId="00FB1BD2" w14:textId="77777777" w:rsidR="00BA1AF7" w:rsidRPr="00BA1AF7" w:rsidRDefault="00BA1AF7" w:rsidP="00BA1AF7">
      <w:pPr>
        <w:numPr>
          <w:ilvl w:val="0"/>
          <w:numId w:val="10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Sometimes (a few times a week)</w:t>
      </w:r>
    </w:p>
    <w:p w14:paraId="3C66F359" w14:textId="77777777" w:rsidR="00BA1AF7" w:rsidRPr="00BA1AF7" w:rsidRDefault="00BA1AF7" w:rsidP="00BA1AF7">
      <w:pPr>
        <w:numPr>
          <w:ilvl w:val="0"/>
          <w:numId w:val="10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Rarely (a few times a month)</w:t>
      </w:r>
    </w:p>
    <w:p w14:paraId="54926FAE" w14:textId="77777777" w:rsidR="00BA1AF7" w:rsidRPr="00BA1AF7" w:rsidRDefault="00BA1AF7" w:rsidP="00BA1AF7">
      <w:pPr>
        <w:numPr>
          <w:ilvl w:val="0"/>
          <w:numId w:val="10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ever </w:t>
      </w:r>
    </w:p>
    <w:p w14:paraId="10D33D0E" w14:textId="77777777" w:rsidR="00BA1AF7" w:rsidRPr="00BA1AF7" w:rsidRDefault="00BA1AF7" w:rsidP="00BA1AF7">
      <w:pPr>
        <w:numPr>
          <w:ilvl w:val="0"/>
          <w:numId w:val="2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Do you have a text-messaging plan with your phone company that allows you to send and receive text-messages?</w:t>
      </w:r>
    </w:p>
    <w:p w14:paraId="12DA0992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51ADE474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17221BBF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76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I don’t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know</w:t>
      </w:r>
      <w:proofErr w:type="gramEnd"/>
    </w:p>
    <w:p w14:paraId="128F2D8E" w14:textId="77777777" w:rsidR="00BA1AF7" w:rsidRPr="00BA1AF7" w:rsidRDefault="00BA1AF7" w:rsidP="00BA1AF7">
      <w:pPr>
        <w:numPr>
          <w:ilvl w:val="0"/>
          <w:numId w:val="2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Select the option that best describes your text messaging service plan:</w:t>
      </w:r>
    </w:p>
    <w:p w14:paraId="19D358C9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Unlimited text-messaging</w:t>
      </w:r>
    </w:p>
    <w:p w14:paraId="5C01D356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Limited number of free text-messages per month (specify: ______)</w:t>
      </w:r>
    </w:p>
    <w:p w14:paraId="4D156C8C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Pay-as-you-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go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9F21CB0" w14:textId="77777777" w:rsidR="00BA1AF7" w:rsidRPr="00BA1AF7" w:rsidRDefault="00BA1AF7" w:rsidP="00BA1AF7">
      <w:pPr>
        <w:numPr>
          <w:ilvl w:val="0"/>
          <w:numId w:val="11"/>
        </w:numPr>
        <w:spacing w:before="240" w:after="240" w:line="36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I don’t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know</w:t>
      </w:r>
      <w:proofErr w:type="gramEnd"/>
    </w:p>
    <w:p w14:paraId="68436001" w14:textId="77777777" w:rsidR="00BA1AF7" w:rsidRPr="00BA1AF7" w:rsidRDefault="00BA1AF7" w:rsidP="00BA1AF7">
      <w:pPr>
        <w:numPr>
          <w:ilvl w:val="0"/>
          <w:numId w:val="2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How comfortable are you sending and receiving text-messages?</w:t>
      </w:r>
    </w:p>
    <w:p w14:paraId="7BC6FEEB" w14:textId="77777777" w:rsidR="00BA1AF7" w:rsidRPr="00BA1AF7" w:rsidRDefault="00BA1AF7" w:rsidP="00BA1AF7">
      <w:pPr>
        <w:spacing w:before="240" w:after="240" w:line="240" w:lineRule="auto"/>
        <w:ind w:left="108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1 - Very comfortable </w:t>
      </w:r>
    </w:p>
    <w:p w14:paraId="1C2E878B" w14:textId="77777777" w:rsidR="00BA1AF7" w:rsidRPr="00BA1AF7" w:rsidRDefault="00BA1AF7" w:rsidP="00BA1AF7">
      <w:pPr>
        <w:spacing w:before="240" w:after="240" w:line="240" w:lineRule="auto"/>
        <w:ind w:left="108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2 - Somewhat comfortable</w:t>
      </w:r>
    </w:p>
    <w:p w14:paraId="401290E0" w14:textId="77777777" w:rsidR="00BA1AF7" w:rsidRPr="00BA1AF7" w:rsidRDefault="00BA1AF7" w:rsidP="00BA1AF7">
      <w:pPr>
        <w:spacing w:before="240" w:after="240" w:line="240" w:lineRule="auto"/>
        <w:ind w:left="108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3 – A little comfortable </w:t>
      </w:r>
    </w:p>
    <w:p w14:paraId="234CAFC1" w14:textId="77777777" w:rsidR="00BA1AF7" w:rsidRPr="00BA1AF7" w:rsidRDefault="00BA1AF7" w:rsidP="00BA1AF7">
      <w:pPr>
        <w:spacing w:before="240" w:after="240" w:line="360" w:lineRule="auto"/>
        <w:ind w:left="108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4 – Not comfortable at all </w:t>
      </w:r>
    </w:p>
    <w:p w14:paraId="4FFF3270" w14:textId="77777777" w:rsidR="00BA1AF7" w:rsidRPr="00BA1AF7" w:rsidRDefault="00BA1AF7" w:rsidP="00BA1AF7">
      <w:pPr>
        <w:numPr>
          <w:ilvl w:val="0"/>
          <w:numId w:val="2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How often do you send text-messages?</w:t>
      </w:r>
    </w:p>
    <w:p w14:paraId="0C3EDCCA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Everyday</w:t>
      </w:r>
    </w:p>
    <w:p w14:paraId="62A8ECA6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Just a few times each week </w:t>
      </w:r>
    </w:p>
    <w:p w14:paraId="058B9026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Just a few times each month</w:t>
      </w:r>
    </w:p>
    <w:p w14:paraId="5625AE3C" w14:textId="77777777" w:rsidR="00BA1AF7" w:rsidRPr="00BA1AF7" w:rsidRDefault="00BA1AF7" w:rsidP="00BA1AF7">
      <w:pPr>
        <w:numPr>
          <w:ilvl w:val="1"/>
          <w:numId w:val="8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I don’t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text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  </w:t>
      </w:r>
    </w:p>
    <w:p w14:paraId="7E9A28FB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ould you be interested in receiving text-messages on your cell phone from your doctor (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educational or motivational messages and medication reminders) to help you improve self-management of your condition? </w:t>
      </w:r>
    </w:p>
    <w:p w14:paraId="7B2328AE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</w:p>
    <w:p w14:paraId="0EDC9306" w14:textId="77777777" w:rsidR="00BA1AF7" w:rsidRPr="00BA1AF7" w:rsidRDefault="00BA1AF7" w:rsidP="00BA1AF7">
      <w:pPr>
        <w:numPr>
          <w:ilvl w:val="1"/>
          <w:numId w:val="8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→</w:t>
      </w:r>
      <w:proofErr w:type="gramEnd"/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Please proceed to Question 9</w:t>
      </w:r>
    </w:p>
    <w:p w14:paraId="3F0111BD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How many text-messages would you like to receive on average per week from your care provider to help you improve self-management of your condition?</w:t>
      </w:r>
    </w:p>
    <w:p w14:paraId="27126138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1-2 messages per week </w:t>
      </w:r>
    </w:p>
    <w:p w14:paraId="072867DB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lastRenderedPageBreak/>
        <w:t>3-4 messages per week</w:t>
      </w:r>
    </w:p>
    <w:p w14:paraId="3424ED1D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5-7 messages per week </w:t>
      </w:r>
    </w:p>
    <w:p w14:paraId="07A93FFD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8-10 messages per week</w:t>
      </w:r>
    </w:p>
    <w:p w14:paraId="03088735" w14:textId="77777777" w:rsidR="00BA1AF7" w:rsidRPr="00BA1AF7" w:rsidRDefault="00BA1AF7" w:rsidP="00BA1AF7">
      <w:pPr>
        <w:numPr>
          <w:ilvl w:val="1"/>
          <w:numId w:val="8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Other (Please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specify:_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>_______)</w:t>
      </w:r>
    </w:p>
    <w:p w14:paraId="7937BBDD" w14:textId="77777777" w:rsidR="00BA1AF7" w:rsidRPr="00BA1AF7" w:rsidRDefault="00BA1AF7" w:rsidP="00BA1AF7">
      <w:pPr>
        <w:numPr>
          <w:ilvl w:val="0"/>
          <w:numId w:val="1"/>
        </w:numPr>
        <w:ind w:left="360"/>
        <w:contextualSpacing/>
        <w:rPr>
          <w:rFonts w:ascii="Times New Roman" w:eastAsia="Times New Roman" w:hAnsi="Times New Roman" w:cs="Times New Roman"/>
          <w:b/>
          <w:sz w:val="28"/>
          <w:szCs w:val="24"/>
        </w:rPr>
      </w:pPr>
      <w:r w:rsidRPr="00BA1AF7">
        <w:rPr>
          <w:rFonts w:ascii="Times New Roman" w:eastAsia="Times New Roman" w:hAnsi="Times New Roman" w:cs="Times New Roman"/>
          <w:b/>
          <w:sz w:val="28"/>
          <w:szCs w:val="24"/>
        </w:rPr>
        <w:t xml:space="preserve">Ownership and use of a </w:t>
      </w:r>
      <w:proofErr w:type="gramStart"/>
      <w:r w:rsidRPr="00BA1AF7">
        <w:rPr>
          <w:rFonts w:ascii="Times New Roman" w:eastAsia="Times New Roman" w:hAnsi="Times New Roman" w:cs="Times New Roman"/>
          <w:b/>
          <w:sz w:val="28"/>
          <w:szCs w:val="24"/>
        </w:rPr>
        <w:t>smartphone</w:t>
      </w:r>
      <w:proofErr w:type="gramEnd"/>
      <w:r w:rsidRPr="00BA1AF7">
        <w:rPr>
          <w:rFonts w:ascii="Times New Roman" w:eastAsia="Times New Roman" w:hAnsi="Times New Roman" w:cs="Times New Roman"/>
          <w:b/>
          <w:sz w:val="28"/>
          <w:szCs w:val="24"/>
        </w:rPr>
        <w:t xml:space="preserve"> </w:t>
      </w:r>
    </w:p>
    <w:p w14:paraId="6A2F15A8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Some cell phones are called “smartphones” because of certain features they have. Is your cell phone a smartphone? </w:t>
      </w:r>
    </w:p>
    <w:p w14:paraId="2B5EAF11" w14:textId="77777777" w:rsidR="00BA1AF7" w:rsidRPr="00BA1AF7" w:rsidRDefault="00BA1AF7" w:rsidP="00BA1AF7">
      <w:pPr>
        <w:numPr>
          <w:ilvl w:val="0"/>
          <w:numId w:val="7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Yes, it is a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smartphone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A6EDB44" w14:textId="77777777" w:rsidR="00BA1AF7" w:rsidRPr="00BA1AF7" w:rsidRDefault="00BA1AF7" w:rsidP="00BA1AF7">
      <w:pPr>
        <w:numPr>
          <w:ilvl w:val="0"/>
          <w:numId w:val="7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, it is not a smartphone </w:t>
      </w:r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→ Please proceed to Question </w:t>
      </w:r>
      <w:proofErr w:type="gramStart"/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>19</w:t>
      </w:r>
      <w:proofErr w:type="gramEnd"/>
    </w:p>
    <w:p w14:paraId="39DEB378" w14:textId="77777777" w:rsidR="00BA1AF7" w:rsidRPr="00BA1AF7" w:rsidRDefault="00BA1AF7" w:rsidP="00BA1AF7">
      <w:pPr>
        <w:numPr>
          <w:ilvl w:val="0"/>
          <w:numId w:val="7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t sure / Don’t know </w:t>
      </w:r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→ Please proceed to Question </w:t>
      </w:r>
      <w:proofErr w:type="gramStart"/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>19</w:t>
      </w:r>
      <w:proofErr w:type="gramEnd"/>
    </w:p>
    <w:p w14:paraId="2F97CE6C" w14:textId="77777777" w:rsidR="00BA1AF7" w:rsidRPr="00BA1AF7" w:rsidRDefault="00BA1AF7" w:rsidP="00BA1AF7">
      <w:pPr>
        <w:numPr>
          <w:ilvl w:val="0"/>
          <w:numId w:val="2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hat type of smartphone do you have?</w:t>
      </w:r>
    </w:p>
    <w:p w14:paraId="6DD6D82D" w14:textId="77777777" w:rsidR="00BA1AF7" w:rsidRPr="00BA1AF7" w:rsidRDefault="00BA1AF7" w:rsidP="00BA1AF7">
      <w:pPr>
        <w:numPr>
          <w:ilvl w:val="0"/>
          <w:numId w:val="10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iPhone </w:t>
      </w:r>
    </w:p>
    <w:p w14:paraId="66303978" w14:textId="77777777" w:rsidR="00BA1AF7" w:rsidRPr="00BA1AF7" w:rsidRDefault="00BA1AF7" w:rsidP="00BA1AF7">
      <w:pPr>
        <w:numPr>
          <w:ilvl w:val="0"/>
          <w:numId w:val="10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Samsung</w:t>
      </w:r>
    </w:p>
    <w:p w14:paraId="6319AC00" w14:textId="77777777" w:rsidR="00BA1AF7" w:rsidRPr="00BA1AF7" w:rsidRDefault="00BA1AF7" w:rsidP="00BA1AF7">
      <w:pPr>
        <w:numPr>
          <w:ilvl w:val="0"/>
          <w:numId w:val="10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HTC</w:t>
      </w:r>
    </w:p>
    <w:p w14:paraId="6AE85C0E" w14:textId="77777777" w:rsidR="00BA1AF7" w:rsidRPr="00BA1AF7" w:rsidRDefault="00BA1AF7" w:rsidP="00BA1AF7">
      <w:pPr>
        <w:numPr>
          <w:ilvl w:val="0"/>
          <w:numId w:val="10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Blackberry  </w:t>
      </w:r>
      <w:r w:rsidRPr="00BA1AF7"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6F20800A" w14:textId="77777777" w:rsidR="00BA1AF7" w:rsidRPr="00BA1AF7" w:rsidRDefault="00BA1AF7" w:rsidP="00BA1AF7">
      <w:pPr>
        <w:numPr>
          <w:ilvl w:val="0"/>
          <w:numId w:val="10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LG </w:t>
      </w:r>
    </w:p>
    <w:p w14:paraId="4CDD02AF" w14:textId="77777777" w:rsidR="00BA1AF7" w:rsidRPr="00BA1AF7" w:rsidRDefault="00BA1AF7" w:rsidP="00BA1AF7">
      <w:pPr>
        <w:numPr>
          <w:ilvl w:val="0"/>
          <w:numId w:val="10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Motorola</w:t>
      </w:r>
    </w:p>
    <w:p w14:paraId="55BCC193" w14:textId="77777777" w:rsidR="00BA1AF7" w:rsidRPr="00BA1AF7" w:rsidRDefault="00BA1AF7" w:rsidP="00BA1AF7">
      <w:pPr>
        <w:numPr>
          <w:ilvl w:val="0"/>
          <w:numId w:val="10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Other (please specify): ___________</w:t>
      </w:r>
    </w:p>
    <w:p w14:paraId="455B019D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Do you have a data plan that allows you to browse the Internet and send/receive emails using your cell phone?</w:t>
      </w:r>
    </w:p>
    <w:p w14:paraId="4F59BC60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409C8EA2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→ Please proceed to Question </w:t>
      </w:r>
      <w:proofErr w:type="gramStart"/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>13</w:t>
      </w:r>
      <w:proofErr w:type="gramEnd"/>
    </w:p>
    <w:p w14:paraId="5118BBEF" w14:textId="77777777" w:rsidR="00BA1AF7" w:rsidRPr="00BA1AF7" w:rsidRDefault="00BA1AF7" w:rsidP="00BA1AF7">
      <w:pPr>
        <w:numPr>
          <w:ilvl w:val="0"/>
          <w:numId w:val="11"/>
        </w:numPr>
        <w:spacing w:before="240" w:after="240" w:line="36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I don’t know </w:t>
      </w:r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→ Please proceed to Question </w:t>
      </w:r>
      <w:proofErr w:type="gramStart"/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>13</w:t>
      </w:r>
      <w:proofErr w:type="gramEnd"/>
    </w:p>
    <w:p w14:paraId="3CEEACEC" w14:textId="77777777" w:rsidR="00BA1AF7" w:rsidRPr="00BA1AF7" w:rsidRDefault="00BA1AF7" w:rsidP="00BA1AF7">
      <w:pPr>
        <w:numPr>
          <w:ilvl w:val="0"/>
          <w:numId w:val="2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Select the option that best describes your data service plan:</w:t>
      </w:r>
    </w:p>
    <w:p w14:paraId="2B6C9F32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Unlimited data</w:t>
      </w:r>
    </w:p>
    <w:p w14:paraId="01240341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Limited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number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of data per month. Amount: _____</w:t>
      </w:r>
    </w:p>
    <w:p w14:paraId="5D9D9008" w14:textId="77777777" w:rsidR="00BA1AF7" w:rsidRPr="00BA1AF7" w:rsidRDefault="00BA1AF7" w:rsidP="00BA1AF7">
      <w:pPr>
        <w:numPr>
          <w:ilvl w:val="0"/>
          <w:numId w:val="11"/>
        </w:numPr>
        <w:spacing w:before="240" w:after="240" w:line="36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Other: _______ </w:t>
      </w:r>
    </w:p>
    <w:p w14:paraId="00AB5E53" w14:textId="77777777" w:rsidR="00BA1AF7" w:rsidRPr="00BA1AF7" w:rsidRDefault="00BA1AF7" w:rsidP="00BA1AF7">
      <w:pPr>
        <w:numPr>
          <w:ilvl w:val="0"/>
          <w:numId w:val="2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Which of the following features do you use on your smartphone? Select all that apply. </w:t>
      </w:r>
    </w:p>
    <w:p w14:paraId="494E45CE" w14:textId="77777777" w:rsidR="00BA1AF7" w:rsidRPr="00BA1AF7" w:rsidRDefault="00BA1AF7" w:rsidP="00BA1AF7">
      <w:pPr>
        <w:numPr>
          <w:ilvl w:val="1"/>
          <w:numId w:val="8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Text-messaging </w:t>
      </w:r>
    </w:p>
    <w:p w14:paraId="5AD8DDC1" w14:textId="77777777" w:rsidR="00BA1AF7" w:rsidRPr="00BA1AF7" w:rsidRDefault="00BA1AF7" w:rsidP="00BA1AF7">
      <w:pPr>
        <w:numPr>
          <w:ilvl w:val="1"/>
          <w:numId w:val="8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Information seeking on the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Internet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CC02C53" w14:textId="77777777" w:rsidR="00BA1AF7" w:rsidRPr="00BA1AF7" w:rsidRDefault="00BA1AF7" w:rsidP="00BA1AF7">
      <w:pPr>
        <w:numPr>
          <w:ilvl w:val="1"/>
          <w:numId w:val="8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Email </w:t>
      </w:r>
    </w:p>
    <w:p w14:paraId="0371459F" w14:textId="77777777" w:rsidR="00BA1AF7" w:rsidRPr="00BA1AF7" w:rsidRDefault="00BA1AF7" w:rsidP="00BA1AF7">
      <w:pPr>
        <w:numPr>
          <w:ilvl w:val="1"/>
          <w:numId w:val="8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Mobile apps (applications)</w:t>
      </w:r>
    </w:p>
    <w:p w14:paraId="2B889398" w14:textId="77777777" w:rsidR="00BA1AF7" w:rsidRPr="00BA1AF7" w:rsidRDefault="00BA1AF7" w:rsidP="00BA1AF7">
      <w:pPr>
        <w:numPr>
          <w:ilvl w:val="1"/>
          <w:numId w:val="8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Social media (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Facebook, Twitter)</w:t>
      </w:r>
    </w:p>
    <w:p w14:paraId="3192F5DA" w14:textId="77777777" w:rsidR="00BA1AF7" w:rsidRPr="00BA1AF7" w:rsidRDefault="00BA1AF7" w:rsidP="00BA1AF7">
      <w:pPr>
        <w:numPr>
          <w:ilvl w:val="1"/>
          <w:numId w:val="8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Scheduling (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appointments, to-do lists)</w:t>
      </w:r>
    </w:p>
    <w:p w14:paraId="6DEE788B" w14:textId="77777777" w:rsidR="00BA1AF7" w:rsidRPr="00BA1AF7" w:rsidRDefault="00BA1AF7" w:rsidP="00BA1AF7">
      <w:pPr>
        <w:numPr>
          <w:ilvl w:val="0"/>
          <w:numId w:val="2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How comfortable are you using a Smartphone?</w:t>
      </w:r>
    </w:p>
    <w:p w14:paraId="70937038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Very comfortable </w:t>
      </w:r>
    </w:p>
    <w:p w14:paraId="6344FAC5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Comfortable </w:t>
      </w:r>
    </w:p>
    <w:p w14:paraId="68553D18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Somewhat comfortable</w:t>
      </w:r>
    </w:p>
    <w:p w14:paraId="2915A048" w14:textId="77777777" w:rsidR="00BA1AF7" w:rsidRPr="00BA1AF7" w:rsidRDefault="00BA1AF7" w:rsidP="00BA1AF7">
      <w:pPr>
        <w:numPr>
          <w:ilvl w:val="0"/>
          <w:numId w:val="11"/>
        </w:numPr>
        <w:spacing w:before="240" w:after="240" w:line="36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t comfortable  </w:t>
      </w:r>
    </w:p>
    <w:p w14:paraId="3DB2A679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Are you using any mobile applications that help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you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self-monitor and manage your health? </w:t>
      </w:r>
    </w:p>
    <w:p w14:paraId="09A95244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→ Please proceed to Question </w:t>
      </w:r>
      <w:proofErr w:type="gramStart"/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>17</w:t>
      </w:r>
      <w:proofErr w:type="gramEnd"/>
    </w:p>
    <w:p w14:paraId="3FC5BA2B" w14:textId="77777777" w:rsidR="00BA1AF7" w:rsidRPr="00BA1AF7" w:rsidRDefault="00BA1AF7" w:rsidP="00BA1AF7">
      <w:pPr>
        <w:numPr>
          <w:ilvl w:val="1"/>
          <w:numId w:val="8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No </w:t>
      </w:r>
    </w:p>
    <w:p w14:paraId="1F83D7B1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ould you like to be able to use one or more applications on your phone to help you self-manage your condition?</w:t>
      </w:r>
    </w:p>
    <w:p w14:paraId="1FF67380" w14:textId="77777777" w:rsidR="00BA1AF7" w:rsidRPr="00BA1AF7" w:rsidRDefault="00BA1AF7" w:rsidP="00BA1AF7">
      <w:pPr>
        <w:numPr>
          <w:ilvl w:val="1"/>
          <w:numId w:val="8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→ Please proceed to Question </w:t>
      </w:r>
      <w:proofErr w:type="gramStart"/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>18</w:t>
      </w:r>
      <w:proofErr w:type="gramEnd"/>
    </w:p>
    <w:p w14:paraId="4CB9B2F1" w14:textId="77777777" w:rsidR="00BA1AF7" w:rsidRPr="00BA1AF7" w:rsidRDefault="00BA1AF7" w:rsidP="00BA1AF7">
      <w:pPr>
        <w:numPr>
          <w:ilvl w:val="0"/>
          <w:numId w:val="11"/>
        </w:numPr>
        <w:spacing w:before="240" w:after="240" w:line="36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→ Please proceed to Question </w:t>
      </w:r>
      <w:proofErr w:type="gramStart"/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>19</w:t>
      </w:r>
      <w:proofErr w:type="gramEnd"/>
    </w:p>
    <w:p w14:paraId="0B129F4C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hich mobile apps are you currently using to self-manage your condition?</w:t>
      </w:r>
    </w:p>
    <w:p w14:paraId="6475CE9F" w14:textId="77777777" w:rsidR="00BA1AF7" w:rsidRPr="00BA1AF7" w:rsidRDefault="00BA1AF7" w:rsidP="00BA1AF7">
      <w:pPr>
        <w:spacing w:before="240" w:after="240" w:line="36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_____________________________________________________________</w:t>
      </w:r>
    </w:p>
    <w:p w14:paraId="16848374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Which of the following parameters are you monitoring/would you like to monitor using your smartphone?  </w:t>
      </w:r>
    </w:p>
    <w:p w14:paraId="74B3BCDF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Medication management</w:t>
      </w:r>
    </w:p>
    <w:p w14:paraId="2E61BF02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Blood pressure</w:t>
      </w:r>
    </w:p>
    <w:p w14:paraId="76E97D46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Symptoms </w:t>
      </w:r>
    </w:p>
    <w:p w14:paraId="7677E68E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Weight </w:t>
      </w:r>
    </w:p>
    <w:p w14:paraId="70D4C6CD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Diet, food, calorie counter</w:t>
      </w:r>
    </w:p>
    <w:p w14:paraId="2DDB91FF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Physical activity (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steps) and/or exercise</w:t>
      </w:r>
    </w:p>
    <w:p w14:paraId="5B7CB049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Blood sugar or diabetes</w:t>
      </w:r>
    </w:p>
    <w:p w14:paraId="5983D9C1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Sleep</w:t>
      </w:r>
    </w:p>
    <w:p w14:paraId="324596E8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Mood</w:t>
      </w:r>
    </w:p>
    <w:p w14:paraId="32BB1B4C" w14:textId="77777777" w:rsidR="00BA1AF7" w:rsidRPr="00BA1AF7" w:rsidRDefault="00BA1AF7" w:rsidP="00BA1AF7">
      <w:pPr>
        <w:numPr>
          <w:ilvl w:val="1"/>
          <w:numId w:val="8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Other -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Specify:_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>________________</w:t>
      </w:r>
    </w:p>
    <w:p w14:paraId="4F13045B" w14:textId="77777777" w:rsidR="00BA1AF7" w:rsidRPr="00BA1AF7" w:rsidRDefault="00BA1AF7" w:rsidP="00BA1AF7">
      <w:pPr>
        <w:numPr>
          <w:ilvl w:val="0"/>
          <w:numId w:val="1"/>
        </w:numPr>
        <w:ind w:left="360"/>
        <w:contextualSpacing/>
        <w:rPr>
          <w:rFonts w:ascii="Times New Roman" w:eastAsia="Times New Roman" w:hAnsi="Times New Roman" w:cs="Times New Roman"/>
          <w:b/>
          <w:sz w:val="28"/>
          <w:szCs w:val="24"/>
        </w:rPr>
      </w:pPr>
      <w:r w:rsidRPr="00BA1AF7">
        <w:rPr>
          <w:rFonts w:ascii="Times New Roman" w:eastAsia="Times New Roman" w:hAnsi="Times New Roman" w:cs="Times New Roman"/>
          <w:b/>
          <w:sz w:val="28"/>
          <w:szCs w:val="24"/>
        </w:rPr>
        <w:t xml:space="preserve">Ownership and use of other mobile/computing </w:t>
      </w:r>
      <w:proofErr w:type="gramStart"/>
      <w:r w:rsidRPr="00BA1AF7">
        <w:rPr>
          <w:rFonts w:ascii="Times New Roman" w:eastAsia="Times New Roman" w:hAnsi="Times New Roman" w:cs="Times New Roman"/>
          <w:b/>
          <w:sz w:val="28"/>
          <w:szCs w:val="24"/>
        </w:rPr>
        <w:t>devices</w:t>
      </w:r>
      <w:proofErr w:type="gramEnd"/>
      <w:r w:rsidRPr="00BA1AF7">
        <w:rPr>
          <w:rFonts w:ascii="Times New Roman" w:eastAsia="Times New Roman" w:hAnsi="Times New Roman" w:cs="Times New Roman"/>
          <w:b/>
          <w:sz w:val="28"/>
          <w:szCs w:val="24"/>
        </w:rPr>
        <w:t xml:space="preserve"> </w:t>
      </w:r>
    </w:p>
    <w:p w14:paraId="279AF76B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Do you own a tablet (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iPad)?</w:t>
      </w:r>
    </w:p>
    <w:p w14:paraId="7F128DF9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05DD7BF4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→ Please proceed to Question </w:t>
      </w:r>
      <w:proofErr w:type="gramStart"/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>22</w:t>
      </w:r>
      <w:proofErr w:type="gramEnd"/>
    </w:p>
    <w:p w14:paraId="1CE8E1BC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hat type of tablet do you have?</w:t>
      </w:r>
    </w:p>
    <w:p w14:paraId="2D28B593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Android </w:t>
      </w:r>
    </w:p>
    <w:p w14:paraId="0DCA9ECC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Apple (iOS)</w:t>
      </w:r>
    </w:p>
    <w:p w14:paraId="313ABC25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indows</w:t>
      </w:r>
    </w:p>
    <w:p w14:paraId="3550AE96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Other (Please specify):</w:t>
      </w:r>
    </w:p>
    <w:p w14:paraId="73466D7B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Don’t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know</w:t>
      </w:r>
      <w:proofErr w:type="gramEnd"/>
    </w:p>
    <w:p w14:paraId="6FE30257" w14:textId="77777777" w:rsidR="00BA1AF7" w:rsidRPr="00BA1AF7" w:rsidRDefault="00BA1AF7" w:rsidP="00BA1AF7">
      <w:pPr>
        <w:numPr>
          <w:ilvl w:val="0"/>
          <w:numId w:val="2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How comfortable are you using a Tablet?</w:t>
      </w:r>
    </w:p>
    <w:p w14:paraId="72DDAAC7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Very comfortable </w:t>
      </w:r>
    </w:p>
    <w:p w14:paraId="3CED9924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Comfortable </w:t>
      </w:r>
    </w:p>
    <w:p w14:paraId="0218D5DF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Somewhat comfortable</w:t>
      </w:r>
    </w:p>
    <w:p w14:paraId="0DD16CAF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Not comfortable</w:t>
      </w:r>
    </w:p>
    <w:p w14:paraId="3643308C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Do you own a computer (PC or laptop) at home? </w:t>
      </w:r>
    </w:p>
    <w:p w14:paraId="4AAA3377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Yes</w:t>
      </w:r>
    </w:p>
    <w:p w14:paraId="7E853671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57868190" w14:textId="77777777" w:rsidR="00BA1AF7" w:rsidRPr="00BA1AF7" w:rsidRDefault="00BA1AF7" w:rsidP="00BA1AF7">
      <w:pPr>
        <w:numPr>
          <w:ilvl w:val="0"/>
          <w:numId w:val="2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How comfortable are you using a computer?</w:t>
      </w:r>
    </w:p>
    <w:p w14:paraId="5E255C89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Very comfortable </w:t>
      </w:r>
    </w:p>
    <w:p w14:paraId="5A5BCAD6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Comfortable </w:t>
      </w:r>
    </w:p>
    <w:p w14:paraId="0E815022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Somewhat comfortable</w:t>
      </w:r>
    </w:p>
    <w:p w14:paraId="11EBDA68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Not comfortable</w:t>
      </w:r>
    </w:p>
    <w:p w14:paraId="20268826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Do you have Internet at home? </w:t>
      </w:r>
    </w:p>
    <w:p w14:paraId="0141CE69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lastRenderedPageBreak/>
        <w:t>Yes</w:t>
      </w:r>
    </w:p>
    <w:p w14:paraId="549832E3" w14:textId="77777777" w:rsidR="00BA1AF7" w:rsidRPr="00BA1AF7" w:rsidRDefault="00BA1AF7" w:rsidP="00BA1AF7">
      <w:pPr>
        <w:numPr>
          <w:ilvl w:val="0"/>
          <w:numId w:val="11"/>
        </w:num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14:paraId="6DE516C4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Have you ever used or are you currently using any wearable tracking devices such as Fitbit to self-monitor your physical activity or sleep?</w:t>
      </w:r>
    </w:p>
    <w:p w14:paraId="08A73C84" w14:textId="77777777" w:rsidR="00BA1AF7" w:rsidRPr="00BA1AF7" w:rsidRDefault="00BA1AF7" w:rsidP="00BA1AF7">
      <w:pPr>
        <w:numPr>
          <w:ilvl w:val="1"/>
          <w:numId w:val="8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</w:p>
    <w:p w14:paraId="12C9493B" w14:textId="77777777" w:rsidR="00BA1AF7" w:rsidRPr="00BA1AF7" w:rsidRDefault="00BA1AF7" w:rsidP="00BA1AF7">
      <w:pPr>
        <w:numPr>
          <w:ilvl w:val="1"/>
          <w:numId w:val="8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14:paraId="4F0B1587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ould you be interested in using a wearable device such as Fitbit to self-monitor your physical activity, heart rate, sedentary time, and sleep quality?</w:t>
      </w:r>
    </w:p>
    <w:p w14:paraId="7745C59D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</w:p>
    <w:p w14:paraId="4ABB159D" w14:textId="77777777" w:rsidR="00BA1AF7" w:rsidRPr="00BA1AF7" w:rsidRDefault="00BA1AF7" w:rsidP="00BA1AF7">
      <w:pPr>
        <w:numPr>
          <w:ilvl w:val="1"/>
          <w:numId w:val="8"/>
        </w:numPr>
        <w:spacing w:before="240" w:after="24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No</w:t>
      </w:r>
    </w:p>
    <w:p w14:paraId="0639125D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ould you be willing to transmit your health monitored data to your doctor remotely using a smartphone, tablet, or computer?</w:t>
      </w:r>
    </w:p>
    <w:p w14:paraId="56822398" w14:textId="77777777" w:rsidR="00BA1AF7" w:rsidRPr="00BA1AF7" w:rsidRDefault="00BA1AF7" w:rsidP="00BA1AF7">
      <w:pPr>
        <w:numPr>
          <w:ilvl w:val="1"/>
          <w:numId w:val="8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</w:p>
    <w:p w14:paraId="599C65B2" w14:textId="77777777" w:rsidR="00BA1AF7" w:rsidRPr="00BA1AF7" w:rsidRDefault="00BA1AF7" w:rsidP="00BA1AF7">
      <w:pPr>
        <w:numPr>
          <w:ilvl w:val="1"/>
          <w:numId w:val="8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</w:p>
    <w:p w14:paraId="5FF63195" w14:textId="77777777" w:rsidR="00BA1AF7" w:rsidRPr="00BA1AF7" w:rsidRDefault="00BA1AF7" w:rsidP="00BA1AF7">
      <w:pPr>
        <w:numPr>
          <w:ilvl w:val="1"/>
          <w:numId w:val="8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Other (specify):</w:t>
      </w:r>
    </w:p>
    <w:p w14:paraId="02D90BC2" w14:textId="77777777" w:rsidR="00BA1AF7" w:rsidRPr="00BA1AF7" w:rsidRDefault="00BA1AF7" w:rsidP="00BA1AF7">
      <w:pPr>
        <w:spacing w:before="240" w:after="240" w:line="240" w:lineRule="auto"/>
        <w:ind w:left="144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5BA4B0CC" w14:textId="77777777" w:rsidR="00BA1AF7" w:rsidRPr="00BA1AF7" w:rsidRDefault="00BA1AF7" w:rsidP="00BA1AF7">
      <w:pPr>
        <w:numPr>
          <w:ilvl w:val="0"/>
          <w:numId w:val="1"/>
        </w:numPr>
        <w:ind w:left="360"/>
        <w:contextualSpacing/>
        <w:rPr>
          <w:rFonts w:ascii="Times New Roman" w:eastAsia="Times New Roman" w:hAnsi="Times New Roman" w:cs="Times New Roman"/>
          <w:b/>
          <w:sz w:val="28"/>
          <w:szCs w:val="24"/>
        </w:rPr>
      </w:pPr>
      <w:r w:rsidRPr="00BA1AF7">
        <w:rPr>
          <w:rFonts w:ascii="Times New Roman" w:eastAsia="Times New Roman" w:hAnsi="Times New Roman" w:cs="Times New Roman"/>
          <w:b/>
          <w:sz w:val="28"/>
          <w:szCs w:val="24"/>
        </w:rPr>
        <w:t xml:space="preserve">Demographic information  </w:t>
      </w:r>
    </w:p>
    <w:p w14:paraId="581F591A" w14:textId="77777777" w:rsidR="00BA1AF7" w:rsidRPr="00BA1AF7" w:rsidRDefault="00BA1AF7" w:rsidP="00BA1AF7">
      <w:pPr>
        <w:numPr>
          <w:ilvl w:val="0"/>
          <w:numId w:val="2"/>
        </w:numPr>
        <w:spacing w:after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What is your gender?  </w:t>
      </w:r>
    </w:p>
    <w:p w14:paraId="45AA26DE" w14:textId="77777777" w:rsidR="00BA1AF7" w:rsidRPr="00BA1AF7" w:rsidRDefault="00BA1AF7" w:rsidP="00BA1AF7">
      <w:pPr>
        <w:numPr>
          <w:ilvl w:val="0"/>
          <w:numId w:val="3"/>
        </w:numPr>
        <w:spacing w:after="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Male</w:t>
      </w:r>
    </w:p>
    <w:p w14:paraId="2BA1E61F" w14:textId="77777777" w:rsidR="00BA1AF7" w:rsidRPr="00BA1AF7" w:rsidRDefault="00BA1AF7" w:rsidP="00BA1AF7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Female</w:t>
      </w:r>
    </w:p>
    <w:p w14:paraId="7D05F412" w14:textId="77777777" w:rsidR="00BA1AF7" w:rsidRPr="00BA1AF7" w:rsidRDefault="00BA1AF7" w:rsidP="00BA1AF7">
      <w:pPr>
        <w:numPr>
          <w:ilvl w:val="0"/>
          <w:numId w:val="3"/>
        </w:num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Other</w:t>
      </w:r>
    </w:p>
    <w:p w14:paraId="68715B4F" w14:textId="77777777" w:rsidR="00BA1AF7" w:rsidRPr="00BA1AF7" w:rsidRDefault="00BA1AF7" w:rsidP="00BA1AF7">
      <w:pPr>
        <w:numPr>
          <w:ilvl w:val="0"/>
          <w:numId w:val="2"/>
        </w:num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How old are you? ___________ </w:t>
      </w:r>
    </w:p>
    <w:p w14:paraId="5FC8E0CE" w14:textId="77777777" w:rsidR="00BA1AF7" w:rsidRPr="00BA1AF7" w:rsidRDefault="00BA1AF7" w:rsidP="00BA1AF7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hich one or more of the following would you say is your race?</w:t>
      </w:r>
    </w:p>
    <w:p w14:paraId="38652962" w14:textId="77777777" w:rsidR="00BA1AF7" w:rsidRPr="00BA1AF7" w:rsidRDefault="00BA1AF7" w:rsidP="00BA1AF7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hite (non-Hispanic)</w:t>
      </w:r>
    </w:p>
    <w:p w14:paraId="1BF179AF" w14:textId="77777777" w:rsidR="00BA1AF7" w:rsidRPr="00BA1AF7" w:rsidRDefault="00BA1AF7" w:rsidP="00BA1AF7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Black or African American</w:t>
      </w:r>
    </w:p>
    <w:p w14:paraId="19D5E354" w14:textId="77777777" w:rsidR="00BA1AF7" w:rsidRPr="00BA1AF7" w:rsidRDefault="00BA1AF7" w:rsidP="00BA1AF7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Hispanic or Latino</w:t>
      </w:r>
    </w:p>
    <w:p w14:paraId="3D7EBC32" w14:textId="77777777" w:rsidR="00BA1AF7" w:rsidRPr="00BA1AF7" w:rsidRDefault="00BA1AF7" w:rsidP="00BA1AF7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Asian</w:t>
      </w:r>
    </w:p>
    <w:p w14:paraId="4206AA39" w14:textId="77777777" w:rsidR="00BA1AF7" w:rsidRPr="00BA1AF7" w:rsidRDefault="00BA1AF7" w:rsidP="00BA1AF7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Native Hawaiian or Other Pacific Islander</w:t>
      </w:r>
    </w:p>
    <w:p w14:paraId="14BD214E" w14:textId="77777777" w:rsidR="00BA1AF7" w:rsidRPr="00BA1AF7" w:rsidRDefault="00BA1AF7" w:rsidP="00BA1AF7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Native American or American Indian or Alaska Native</w:t>
      </w:r>
    </w:p>
    <w:p w14:paraId="36B36396" w14:textId="77777777" w:rsidR="00BA1AF7" w:rsidRPr="00BA1AF7" w:rsidRDefault="00BA1AF7" w:rsidP="00BA1AF7">
      <w:pPr>
        <w:numPr>
          <w:ilvl w:val="0"/>
          <w:numId w:val="4"/>
        </w:num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Other</w:t>
      </w:r>
    </w:p>
    <w:p w14:paraId="1B003874" w14:textId="77777777" w:rsidR="00BA1AF7" w:rsidRPr="00BA1AF7" w:rsidRDefault="00BA1AF7" w:rsidP="00BA1AF7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hat is your highest level of education completed?</w:t>
      </w:r>
    </w:p>
    <w:p w14:paraId="72826E23" w14:textId="77777777" w:rsidR="00BA1AF7" w:rsidRPr="00BA1AF7" w:rsidRDefault="00BA1AF7" w:rsidP="00BA1AF7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 schooling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completed</w:t>
      </w:r>
      <w:proofErr w:type="gramEnd"/>
    </w:p>
    <w:p w14:paraId="10C8372B" w14:textId="77777777" w:rsidR="00BA1AF7" w:rsidRPr="00BA1AF7" w:rsidRDefault="00BA1AF7" w:rsidP="00BA1AF7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Elementary school </w:t>
      </w:r>
    </w:p>
    <w:p w14:paraId="6BF9293C" w14:textId="77777777" w:rsidR="00BA1AF7" w:rsidRPr="00BA1AF7" w:rsidRDefault="00BA1AF7" w:rsidP="00BA1AF7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Some high school, no diploma</w:t>
      </w:r>
    </w:p>
    <w:p w14:paraId="50AFE0FA" w14:textId="77777777" w:rsidR="00BA1AF7" w:rsidRPr="00BA1AF7" w:rsidRDefault="00BA1AF7" w:rsidP="00BA1AF7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High school </w:t>
      </w:r>
    </w:p>
    <w:p w14:paraId="0656AC2B" w14:textId="77777777" w:rsidR="00BA1AF7" w:rsidRPr="00BA1AF7" w:rsidRDefault="00BA1AF7" w:rsidP="00BA1AF7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College Degree (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Associate or Bachelor’s degree)</w:t>
      </w:r>
    </w:p>
    <w:p w14:paraId="46179CD3" w14:textId="77777777" w:rsidR="00BA1AF7" w:rsidRPr="00BA1AF7" w:rsidRDefault="00BA1AF7" w:rsidP="00BA1AF7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Master’s Degree</w:t>
      </w:r>
    </w:p>
    <w:p w14:paraId="12E83521" w14:textId="77777777" w:rsidR="00BA1AF7" w:rsidRPr="00BA1AF7" w:rsidRDefault="00BA1AF7" w:rsidP="00BA1AF7">
      <w:pPr>
        <w:numPr>
          <w:ilvl w:val="0"/>
          <w:numId w:val="5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Doctorate degree</w:t>
      </w:r>
    </w:p>
    <w:p w14:paraId="714AEABB" w14:textId="77777777" w:rsidR="00BA1AF7" w:rsidRPr="00BA1AF7" w:rsidRDefault="00BA1AF7" w:rsidP="00BA1AF7">
      <w:pPr>
        <w:numPr>
          <w:ilvl w:val="0"/>
          <w:numId w:val="5"/>
        </w:num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Other  </w:t>
      </w:r>
    </w:p>
    <w:p w14:paraId="621C0D87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What is your current work situation? </w:t>
      </w:r>
    </w:p>
    <w:p w14:paraId="693FEF26" w14:textId="77777777" w:rsidR="00BA1AF7" w:rsidRPr="00BA1AF7" w:rsidRDefault="00BA1AF7" w:rsidP="00BA1AF7">
      <w:pPr>
        <w:numPr>
          <w:ilvl w:val="1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Employed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full-time</w:t>
      </w:r>
      <w:proofErr w:type="gramEnd"/>
    </w:p>
    <w:p w14:paraId="54C66F5A" w14:textId="77777777" w:rsidR="00BA1AF7" w:rsidRPr="00BA1AF7" w:rsidRDefault="00BA1AF7" w:rsidP="00BA1AF7">
      <w:pPr>
        <w:numPr>
          <w:ilvl w:val="1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Employed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part-time</w:t>
      </w:r>
      <w:proofErr w:type="gramEnd"/>
    </w:p>
    <w:p w14:paraId="5BAAB4C6" w14:textId="77777777" w:rsidR="00BA1AF7" w:rsidRPr="00BA1AF7" w:rsidRDefault="00BA1AF7" w:rsidP="00BA1AF7">
      <w:pPr>
        <w:numPr>
          <w:ilvl w:val="1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Unemployed</w:t>
      </w:r>
    </w:p>
    <w:p w14:paraId="3EE5EB0B" w14:textId="77777777" w:rsidR="00BA1AF7" w:rsidRPr="00BA1AF7" w:rsidRDefault="00BA1AF7" w:rsidP="00BA1AF7">
      <w:pPr>
        <w:numPr>
          <w:ilvl w:val="1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lastRenderedPageBreak/>
        <w:t>Retired</w:t>
      </w:r>
    </w:p>
    <w:p w14:paraId="1576DA0B" w14:textId="77777777" w:rsidR="00BA1AF7" w:rsidRPr="00BA1AF7" w:rsidRDefault="00BA1AF7" w:rsidP="00BA1AF7">
      <w:pPr>
        <w:numPr>
          <w:ilvl w:val="1"/>
          <w:numId w:val="2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Disability </w:t>
      </w:r>
    </w:p>
    <w:p w14:paraId="0B9791B2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Which of the following categories best describes your total combined family income for your household for the past 12 months? This should include income (before taxes) from all sources (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e.g.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wages, social security, disability and/or veteran’s benefits, unemployment benefits, and so on). </w:t>
      </w:r>
    </w:p>
    <w:p w14:paraId="50BD07E5" w14:textId="77777777" w:rsidR="00BA1AF7" w:rsidRPr="00BA1AF7" w:rsidRDefault="00BA1AF7" w:rsidP="00BA1AF7">
      <w:pPr>
        <w:numPr>
          <w:ilvl w:val="0"/>
          <w:numId w:val="6"/>
        </w:numPr>
        <w:ind w:firstLine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Less than $25,000</w:t>
      </w:r>
    </w:p>
    <w:p w14:paraId="7EE4B8CD" w14:textId="77777777" w:rsidR="00BA1AF7" w:rsidRPr="00BA1AF7" w:rsidRDefault="00BA1AF7" w:rsidP="00BA1AF7">
      <w:pPr>
        <w:numPr>
          <w:ilvl w:val="0"/>
          <w:numId w:val="6"/>
        </w:numPr>
        <w:ind w:firstLine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Between $25,000 and $49,999</w:t>
      </w:r>
    </w:p>
    <w:p w14:paraId="27927DCB" w14:textId="77777777" w:rsidR="00BA1AF7" w:rsidRPr="00BA1AF7" w:rsidRDefault="00BA1AF7" w:rsidP="00BA1AF7">
      <w:pPr>
        <w:numPr>
          <w:ilvl w:val="0"/>
          <w:numId w:val="6"/>
        </w:numPr>
        <w:ind w:firstLine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Between $50,000 and $74,999</w:t>
      </w:r>
    </w:p>
    <w:p w14:paraId="39F0AF2F" w14:textId="77777777" w:rsidR="00BA1AF7" w:rsidRPr="00BA1AF7" w:rsidRDefault="00BA1AF7" w:rsidP="00BA1AF7">
      <w:pPr>
        <w:numPr>
          <w:ilvl w:val="0"/>
          <w:numId w:val="6"/>
        </w:numPr>
        <w:ind w:firstLine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Between $75,000 and $99,999</w:t>
      </w:r>
    </w:p>
    <w:p w14:paraId="617D8121" w14:textId="77777777" w:rsidR="00BA1AF7" w:rsidRPr="00BA1AF7" w:rsidRDefault="00BA1AF7" w:rsidP="00BA1AF7">
      <w:pPr>
        <w:numPr>
          <w:ilvl w:val="0"/>
          <w:numId w:val="6"/>
        </w:numPr>
        <w:ind w:firstLine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Between $100,000 and $149,999</w:t>
      </w:r>
    </w:p>
    <w:p w14:paraId="26CFADC6" w14:textId="77777777" w:rsidR="00BA1AF7" w:rsidRPr="00BA1AF7" w:rsidRDefault="00BA1AF7" w:rsidP="00BA1AF7">
      <w:pPr>
        <w:numPr>
          <w:ilvl w:val="0"/>
          <w:numId w:val="6"/>
        </w:numPr>
        <w:ind w:firstLine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More than $150,000</w:t>
      </w:r>
    </w:p>
    <w:p w14:paraId="084A5628" w14:textId="77777777" w:rsidR="00BA1AF7" w:rsidRPr="00BA1AF7" w:rsidRDefault="00BA1AF7" w:rsidP="00BA1AF7">
      <w:pPr>
        <w:numPr>
          <w:ilvl w:val="0"/>
          <w:numId w:val="6"/>
        </w:numPr>
        <w:spacing w:line="240" w:lineRule="auto"/>
        <w:ind w:firstLine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Don’t</w:t>
      </w:r>
      <w:proofErr w:type="gramEnd"/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 Know/Not sure</w:t>
      </w:r>
    </w:p>
    <w:p w14:paraId="26D7EC1D" w14:textId="77777777" w:rsidR="00BA1AF7" w:rsidRPr="00BA1AF7" w:rsidRDefault="00BA1AF7" w:rsidP="00BA1AF7">
      <w:pPr>
        <w:numPr>
          <w:ilvl w:val="0"/>
          <w:numId w:val="6"/>
        </w:numPr>
        <w:spacing w:line="360" w:lineRule="auto"/>
        <w:ind w:firstLine="360"/>
        <w:contextualSpacing/>
        <w:rPr>
          <w:rFonts w:ascii="Times New Roman" w:eastAsia="Times New Roman" w:hAnsi="Times New Roman" w:cs="Times New Roman"/>
          <w:sz w:val="28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Decline to </w:t>
      </w:r>
      <w:proofErr w:type="gramStart"/>
      <w:r w:rsidRPr="00BA1AF7">
        <w:rPr>
          <w:rFonts w:ascii="Times New Roman" w:eastAsia="Times New Roman" w:hAnsi="Times New Roman" w:cs="Times New Roman"/>
          <w:sz w:val="24"/>
          <w:szCs w:val="24"/>
        </w:rPr>
        <w:t>respond</w:t>
      </w:r>
      <w:proofErr w:type="gramEnd"/>
    </w:p>
    <w:p w14:paraId="4489D520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Would you be interested in being contacted by phone or email regarding a future study that we will conduct at UIC to evaluate the effectiveness of using smartphone-based telemonitoring on self-management of heart failure?  </w:t>
      </w:r>
    </w:p>
    <w:p w14:paraId="76C1F620" w14:textId="77777777" w:rsidR="00BA1AF7" w:rsidRPr="00BA1AF7" w:rsidRDefault="00BA1AF7" w:rsidP="00BA1AF7">
      <w:pPr>
        <w:numPr>
          <w:ilvl w:val="1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Yes </w:t>
      </w:r>
    </w:p>
    <w:p w14:paraId="0A0C3119" w14:textId="77777777" w:rsidR="00BA1AF7" w:rsidRPr="00BA1AF7" w:rsidRDefault="00BA1AF7" w:rsidP="00BA1AF7">
      <w:pPr>
        <w:numPr>
          <w:ilvl w:val="1"/>
          <w:numId w:val="2"/>
        </w:numPr>
        <w:spacing w:before="240" w:after="240"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 xml:space="preserve">No </w:t>
      </w:r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→ Exit the </w:t>
      </w:r>
      <w:proofErr w:type="gramStart"/>
      <w:r w:rsidRPr="00BA1AF7">
        <w:rPr>
          <w:rFonts w:ascii="Times New Roman" w:eastAsia="Times New Roman" w:hAnsi="Times New Roman" w:cs="Times New Roman"/>
          <w:color w:val="FF0000"/>
          <w:sz w:val="24"/>
          <w:szCs w:val="24"/>
        </w:rPr>
        <w:t>survey</w:t>
      </w:r>
      <w:proofErr w:type="gramEnd"/>
    </w:p>
    <w:p w14:paraId="10C44F25" w14:textId="77777777" w:rsidR="00BA1AF7" w:rsidRPr="00BA1AF7" w:rsidRDefault="00BA1AF7" w:rsidP="00BA1AF7">
      <w:pPr>
        <w:numPr>
          <w:ilvl w:val="0"/>
          <w:numId w:val="2"/>
        </w:numPr>
        <w:spacing w:before="240" w:after="24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Please enter the following information</w:t>
      </w:r>
    </w:p>
    <w:p w14:paraId="561D07B8" w14:textId="77777777" w:rsidR="00BA1AF7" w:rsidRPr="00BA1AF7" w:rsidRDefault="00BA1AF7" w:rsidP="00BA1AF7">
      <w:pPr>
        <w:spacing w:before="240" w:after="24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First Name:</w:t>
      </w:r>
    </w:p>
    <w:p w14:paraId="32BE1069" w14:textId="77777777" w:rsidR="00BA1AF7" w:rsidRPr="00BA1AF7" w:rsidRDefault="00BA1AF7" w:rsidP="00BA1AF7">
      <w:pPr>
        <w:spacing w:before="240" w:after="24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Last Name:</w:t>
      </w:r>
    </w:p>
    <w:p w14:paraId="40885B92" w14:textId="77777777" w:rsidR="00BA1AF7" w:rsidRPr="00BA1AF7" w:rsidRDefault="00BA1AF7" w:rsidP="00BA1AF7">
      <w:pPr>
        <w:spacing w:before="240" w:after="24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Phone number:</w:t>
      </w:r>
    </w:p>
    <w:p w14:paraId="4A2DB832" w14:textId="77777777" w:rsidR="00BA1AF7" w:rsidRPr="00BA1AF7" w:rsidRDefault="00BA1AF7" w:rsidP="00BA1AF7">
      <w:pPr>
        <w:spacing w:before="240" w:after="24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A1AF7">
        <w:rPr>
          <w:rFonts w:ascii="Times New Roman" w:eastAsia="Times New Roman" w:hAnsi="Times New Roman" w:cs="Times New Roman"/>
          <w:sz w:val="24"/>
          <w:szCs w:val="24"/>
        </w:rPr>
        <w:t>Email:</w:t>
      </w:r>
    </w:p>
    <w:p w14:paraId="57002CEE" w14:textId="77777777" w:rsidR="00BA1AF7" w:rsidRPr="00BA1AF7" w:rsidRDefault="00BA1AF7" w:rsidP="00BA1AF7">
      <w:pPr>
        <w:spacing w:before="240" w:after="240" w:line="240" w:lineRule="auto"/>
        <w:ind w:left="720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3CC88D57" w14:textId="77777777" w:rsidR="00BA1AF7" w:rsidRPr="00BA1AF7" w:rsidRDefault="00BA1AF7" w:rsidP="00BA1AF7">
      <w:pPr>
        <w:spacing w:before="240" w:after="240" w:line="240" w:lineRule="auto"/>
        <w:rPr>
          <w:rFonts w:ascii="Times New Roman" w:hAnsi="Times New Roman"/>
          <w:sz w:val="24"/>
        </w:rPr>
      </w:pPr>
    </w:p>
    <w:p w14:paraId="74E30524" w14:textId="77777777" w:rsidR="00BA1AF7" w:rsidRPr="00BA1AF7" w:rsidRDefault="00BA1AF7" w:rsidP="00BA1AF7">
      <w:pPr>
        <w:spacing w:line="240" w:lineRule="auto"/>
        <w:ind w:firstLine="720"/>
        <w:rPr>
          <w:rFonts w:ascii="Times New Roman" w:hAnsi="Times New Roman"/>
          <w:sz w:val="24"/>
        </w:rPr>
      </w:pPr>
    </w:p>
    <w:p w14:paraId="13D0EC9C" w14:textId="77777777" w:rsidR="00BA1AF7" w:rsidRDefault="00BA1AF7"/>
    <w:sectPr w:rsidR="00BA1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8E2AA8"/>
    <w:multiLevelType w:val="hybridMultilevel"/>
    <w:tmpl w:val="4FD656FC"/>
    <w:lvl w:ilvl="0" w:tplc="8D2C68D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9816C4"/>
    <w:multiLevelType w:val="hybridMultilevel"/>
    <w:tmpl w:val="2D9E5CC2"/>
    <w:lvl w:ilvl="0" w:tplc="8D2C68D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B6361B"/>
    <w:multiLevelType w:val="hybridMultilevel"/>
    <w:tmpl w:val="D78CBE02"/>
    <w:lvl w:ilvl="0" w:tplc="8D2C68D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2CD2AC9"/>
    <w:multiLevelType w:val="hybridMultilevel"/>
    <w:tmpl w:val="FF8E7E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0D3E09"/>
    <w:multiLevelType w:val="hybridMultilevel"/>
    <w:tmpl w:val="6054F4FA"/>
    <w:lvl w:ilvl="0" w:tplc="8D2C68D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1B61449"/>
    <w:multiLevelType w:val="hybridMultilevel"/>
    <w:tmpl w:val="DA22F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D2C68D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A65A3E"/>
    <w:multiLevelType w:val="hybridMultilevel"/>
    <w:tmpl w:val="971EFE5E"/>
    <w:lvl w:ilvl="0" w:tplc="8D2C68DA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A85B14"/>
    <w:multiLevelType w:val="hybridMultilevel"/>
    <w:tmpl w:val="BB762AB8"/>
    <w:lvl w:ilvl="0" w:tplc="8D2C68D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89774B9"/>
    <w:multiLevelType w:val="hybridMultilevel"/>
    <w:tmpl w:val="3BB2A6A2"/>
    <w:lvl w:ilvl="0" w:tplc="8D2C68DA">
      <w:start w:val="1"/>
      <w:numFmt w:val="bullet"/>
      <w:lvlText w:val=""/>
      <w:lvlJc w:val="left"/>
      <w:pPr>
        <w:ind w:left="15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9" w15:restartNumberingAfterBreak="0">
    <w:nsid w:val="5C487D77"/>
    <w:multiLevelType w:val="hybridMultilevel"/>
    <w:tmpl w:val="37AC54E8"/>
    <w:lvl w:ilvl="0" w:tplc="8D2C68D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D854DA9"/>
    <w:multiLevelType w:val="hybridMultilevel"/>
    <w:tmpl w:val="6EAAF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D2C68DA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9"/>
  </w:num>
  <w:num w:numId="5">
    <w:abstractNumId w:val="2"/>
  </w:num>
  <w:num w:numId="6">
    <w:abstractNumId w:val="0"/>
  </w:num>
  <w:num w:numId="7">
    <w:abstractNumId w:val="8"/>
  </w:num>
  <w:num w:numId="8">
    <w:abstractNumId w:val="10"/>
  </w:num>
  <w:num w:numId="9">
    <w:abstractNumId w:val="1"/>
  </w:num>
  <w:num w:numId="10">
    <w:abstractNumId w:val="4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AF7"/>
    <w:rsid w:val="00BA1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5A00"/>
  <w15:chartTrackingRefBased/>
  <w15:docId w15:val="{28859CCF-F74F-4784-A268-FD4104814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64</Words>
  <Characters>4925</Characters>
  <Application>Microsoft Office Word</Application>
  <DocSecurity>0</DocSecurity>
  <Lines>41</Lines>
  <Paragraphs>11</Paragraphs>
  <ScaleCrop>false</ScaleCrop>
  <Company/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l779@gmail.com</dc:creator>
  <cp:keywords/>
  <dc:description/>
  <cp:lastModifiedBy>jwl779@gmail.com</cp:lastModifiedBy>
  <cp:revision>1</cp:revision>
  <dcterms:created xsi:type="dcterms:W3CDTF">2021-07-12T17:59:00Z</dcterms:created>
  <dcterms:modified xsi:type="dcterms:W3CDTF">2021-07-12T18:01:00Z</dcterms:modified>
</cp:coreProperties>
</file>